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6B1" w:rsidRDefault="00D30528" w:rsidP="004C36B1">
      <w:pPr>
        <w:jc w:val="both"/>
        <w:rPr>
          <w:rFonts w:ascii="Courier New" w:eastAsia="Times New Roman" w:hAnsi="Courier New" w:cs="Courier New"/>
          <w:sz w:val="20"/>
          <w:szCs w:val="20"/>
          <w:lang w:val="en"/>
        </w:rPr>
      </w:pPr>
      <w:r>
        <w:rPr>
          <w:rFonts w:ascii="Courier New" w:eastAsia="Times New Roman" w:hAnsi="Courier New" w:cs="Courier New"/>
          <w:sz w:val="20"/>
          <w:szCs w:val="20"/>
          <w:lang w:val="en"/>
        </w:rPr>
        <w:t>Table S1. List of sequences of candidate resistance genes to PM in common bean</w:t>
      </w:r>
    </w:p>
    <w:p w:rsidR="00D30528" w:rsidRDefault="00D30528" w:rsidP="004C36B1">
      <w:pPr>
        <w:jc w:val="both"/>
        <w:rPr>
          <w:rFonts w:ascii="Times New Roman" w:hAnsi="Times New Roman" w:cs="Times New Roman"/>
        </w:rPr>
      </w:pP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 xml:space="preserve">&gt;XM_007151255.1 </w:t>
      </w:r>
      <w:bookmarkStart w:id="0" w:name="_GoBack"/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(PHAVU_004G036200g)</w:t>
      </w:r>
      <w:bookmarkEnd w:id="0"/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 xml:space="preserve"> </w:t>
      </w:r>
      <w:r w:rsidRPr="00D30528">
        <w:rPr>
          <w:rFonts w:ascii="Courier New" w:eastAsia="Times New Roman" w:hAnsi="Courier New" w:cs="Courier New"/>
          <w:sz w:val="20"/>
          <w:szCs w:val="20"/>
          <w:lang w:val="en"/>
        </w:rPr>
        <w:t>RPP13</w:t>
      </w:r>
      <w:r w:rsidR="00D30528">
        <w:rPr>
          <w:rFonts w:ascii="Courier New" w:eastAsia="Times New Roman" w:hAnsi="Courier New" w:cs="Courier New"/>
          <w:sz w:val="20"/>
          <w:szCs w:val="20"/>
          <w:lang w:val="en"/>
        </w:rPr>
        <w:t>-like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CAAAAGATGTTCCACCATCTTAAAGTCAAGTCATCCTCTGTAGAACATCGTATACTCATCTCATCAAT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TTGTTACGAACTGAAACTGATTTCTATTAACCCTATCCCTCACCAATTTCTACCATGGCAGCAGAACT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TTGGTGGTGCTCTTCTTTCGGCTTTCCTTCAGTTTGCATTCGATAGGCTGGCCTCTCCTCAGGTTATA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CTTCTTTCGGAGAAGAAAACTTGATGAGAAACTGCTCGGCAATTTGAACATCATGCTACACTCCATCA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TGCTCTCGCTGATGATGCTGAACTAAAGCAGTTCACAGATCCACATGTCAAAGCATGGCTTTTTGCGGTC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AAGAGGCTGTCTTTGATGCAGAGGATCTTTTGGACGAAATAGATTATGAACTCACCAGATGTCAAGTG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AGCTGAACTTGAACCTCAAACCATCGCTTACAAGGTATCAAACTTCATCAACTCTACTTTCAGTTCAT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TAACAAGAGAATTGACTTAGGGTTGAAAGAAGTCTTAGAAAAATTAGAATATCTTGCAAGGCAAAAGGG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CTCTTGGTTTGAAAGAGTGTACTCATTCTGGTGCTGGATCAGGTAGTAAAGTGCCATCATCTTCTTTG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TGGTTGAAAGTGTTATTTATGGCAGAGATGCTGACAAAGATTTAATCATTAATTGGCTCACATCGGAAAC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CAATAATCAAAACCAGCCATCAATTCTTTCTATTGTGGGTATGGGTGGGTTGGGTAAAACCACACTCGC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CAACATGTATACAATGACCCAAAGATTAACAATGCTAAATTTGATACCAAAGCTTGGGTCTGTGTTTCA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TCATTTTCATGTTTTGACCGTGACAAAAACTATTCTTGAGGCAATCACTGATAGAAAAGATGACAGTG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AACCTAGAAATGGTTCACAAAAAACTGAAACAAAATTTGTTAGGAAAGAAATTTCTTCTTGTATTGGA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ATGTTTGGAACCAAAGACGAGACGAATGGGAAGCTGTGCAAACTCCTCTTACCTACGGCGCTACTGGA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TAGAATTCTTGTGACAACACGTGATGAGAAAGTTGCTTCTAACATGCAATCTAAAGTGCATCGCCTAA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CAATTACGAGAGGATGAATGCTGGAACGTTTTTGCAAAACACGCATCAATAGATGATAATCTTGAATT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ACAATGAGCTAAAGGAGATTGGTAGAAGGATAGTTGAGAAGTGCAAAGGATTACCTTTAGCTTTGAAA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CAATTGGATGTCTTTTACGCACAAAGTCATCCATTTCAGATTGGAAAAGCATATTGGAAAGCGACATAT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GACTTACCAAAGGAAGAGAGTGAAATTATTCCTGCGCTATTTCTGAGCTATCACTACCTTCCTTCTCA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CTTAAACGGTGCTTTGCTTATTGTGCCTTATTCCCTAAAGATTATGAGTTTGTGAAGGAGAAGTTAATT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TGTTGTGGATGGCCCAAAACTTTCTAGGATGCCCTCAACAGGTTAGACATCCTGAAGAAGTTGGTGAAC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TATTTCAATGATCTTTTGTCAAGGTCTTTCTTTCAACAATCAATCACCAAAAGGGGTTTTGTCATGCA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ACCTTCTGAATGATCTAGCAAAATATATTTGTGGGGACATCTGTTTCAGGTTGAGATTTGATAAAGGA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ATGTATACCAAAAACAACCCGTCATTTTTCATTTGCATTAGATGATGTCAAATGTTTTGATGGTTTCG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AGTTTAACTGATGCTAAAAGACTGCGTTCATTTATTTCAATTACAGAAATTGGGAGAACATGCATTGGC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TATTATCCTTGGGAGTTCAAGATTTCAATACATGATGTGTTCTCCAAGTTTAATTTTTTACGTGTTATA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CTCTCTATTCTTGTTTGGACCTTGTAGAGGTCCCAAATTCTATAGGTAATCTTAAACATCTCCAATCGT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GACCTTTCGAAAACTGGGATACAAAAGCTACCCGACTCAACATGTTTGCTCTATAACTTGCTAATACT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AGTTGAACTTTTGTGGATATCTGAAGGAGCTGCCATCAAATTTGCATAAACTCACCAAATTACGTTGCC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TGGAGTTTAAAAATACAAAAGTGACAAAGTTGCCAATGGATTTGGGAGAATTAAAGAATCTTCGAGTAC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AGTACCTTTTTTGTCCATAAAAATAGTGAATTCAGTAATAAACAGCTAGGAGGACTCAATCTTTATGG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ACCTATCAATTAAGGAGCTGCAAAATATTATGAATTCATCGGGAGCATTAGCAATGGACTTGAAAAAC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AACACACCTTATGAGGTTAAAGTTAAAATGGAATAAAAATCACACCCCTGATGATCCAAGGAAAGAAA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GAACTACTTGAGATTCTGCAGCCCTCCAAACACTTGGAGCGTTTGTCAATCAGAAACTACAAAGGTATA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GAATTCCCAAGTTGGATATTTGATAATTCGTTATCAAATTTGGTGTTCTTACGGTTGGAGGACTGTAAAT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TTGTCTATGTTTGCCTCCCCTTGGGCTTTTGTCATCTCTGAAGATCCTCAAAATTAGACGGCTTGATG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AATAGTGAGCATTGGTGCTGAATTTTATGGGACCAACTCTTCATTTACGTCCTTGGAAAGGTTGGAATTC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lastRenderedPageBreak/>
        <w:t>TACAACATGAAGGAATGGGAAGAATGGGAATGTAAAACTACTTCTTTTCCACGTCTTCAACATCTTTCTG</w:t>
      </w:r>
    </w:p>
    <w:p w:rsidR="00ED707F" w:rsidRP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TGGATCAATGTCCCAAGCTGAAAGGTTTGTCAGAGCAACTTATTCATTTAAAGAAATTATTTATTTCTCA</w:t>
      </w:r>
    </w:p>
    <w:p w:rsidR="00ED707F" w:rsidRDefault="00ED707F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>CTGTGATAAGCTCATCATTAGCGGCATGGACACATCATCGCTTGAACTCTTGGAAATT</w:t>
      </w:r>
    </w:p>
    <w:p w:rsidR="00A173D5" w:rsidRDefault="00A173D5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 xml:space="preserve">&gt;XM_028069263.1 </w:t>
      </w:r>
      <w:r>
        <w:rPr>
          <w:rFonts w:ascii="Courier New" w:eastAsia="Times New Roman" w:hAnsi="Courier New" w:cs="Courier New"/>
          <w:sz w:val="20"/>
          <w:szCs w:val="20"/>
          <w:lang w:val="en"/>
        </w:rPr>
        <w:t>(PHAVU_004G1733</w:t>
      </w:r>
      <w:r w:rsidRPr="00ED707F">
        <w:rPr>
          <w:rFonts w:ascii="Courier New" w:eastAsia="Times New Roman" w:hAnsi="Courier New" w:cs="Courier New"/>
          <w:sz w:val="20"/>
          <w:szCs w:val="20"/>
          <w:lang w:val="en"/>
        </w:rPr>
        <w:t xml:space="preserve">00g) </w:t>
      </w: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LRR receptor-like serine/threonine-protein kinase At4g29180 TTCAAATCACATATGTGCACTAATTTGTCTTGAGTAATTAAAAAATGTTGCAGGGACATAAATAATTA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ATTTTTTTTGTGTAATCACGTTTTGCAAACTGTTATGGGGGCGTGATTCTCTTCCATTTTTGATGAAT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TTTTTAGAGTTTTAACATTTCAGTGTCTGGTTTTGTCAAAACCAACAAAATGCGTGTCCAAGTTGACA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TTAACGTTTGACCCATTATTTTGTTTTTGTTTTTGTTTTTGTTTTTCCACTCTCTAATGTTTCCATGG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GTACATGTCTACAAGGATCCGAACAGCCACGGATTTGAAACACGTAATATAAGGTTTGATAGTGTCT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CTGGTTTCCAGCTATGGGAAGTTCGATTGGGTTCATACTGTTGCTGACACTCTGTGTTGTCCTCATAG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TTGGTTCAGGCACAACAACAAATAGGCTTTGTAAGCATTGATTGCGGTAGTTCGGAAAATTTGTACAC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ATGAGTCAATTAAAATAATGTACACAGGTGATGGATCATATATACAGAGTGGGGTTATTAAGAACATC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CACTGAGTATAATTACCCAAACAATCCCAATCTGCCACAAGTACTCTCAGATCTCAGAAGTTTTCCC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GGAGAAAGGAACTGTTATAGTATAGCAGGTTTGAGAAGTGACAGTTTATATCTGATCAGAGCTTACT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TGTATGGAAACTATGATGGAGAAAACAAGCCTCCAGAGTTTGATCTCTATGTTGATGTCAATTTCTGG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AACAGTGAAATTCAGAAATGCCTCGGAGGAACTTGTGCTTGAAATAATCAGTTTGGCACAATCAGATG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ACATATGTTTGCCTTGTGAACAAGGGAACAGGAACTCCTTTTATCTCAGGATTAGAGCTTAGACCAGT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ATAGTTCTGTTTACAACACTGAGTTTGGGGAACCTGCTTCGCTAACACTTTTCAAACGATGGGACATT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GTCACTCAATGGAAGTGGTAGATACGAGGATGATATTTATGATAGAATCTGGTCCCCTTTCAATTCT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TCCTGGGATTCTGTCAGCACTTCTGAGCCAATAAATGTCAATGGTGATGGCTTTAGACCACCATTTG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TTATTAGGACTGCTGCTAGACCAAAGAATGGCACTGATACTTTGGAGCTTTCTTGGACCCCAGATGA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AAGTTGGAAATTTTATGTGTACTTGTACTTTGCTGAAGTGGAGCAGCTTGAGAAAAACCAGCTCAGG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TTCAATATATCTTGGAATGGATCTCCATTGTTTGATTCCATAGTACCTCGCCATTTGTTTGCGACCAC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TTTCTAATTCAAAATCTTTGGTGGCAAATGAACATCGTATTTCCATACGCAAAACAGAAGATTCAACC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TCCACCTATTCTTAATGCAGTTGAGATTTATGTAGTGAAGCTAGATGCACTTGCAACATTTCAACAAG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GTTGATGCTATGGTGGATATAAAGGAAAGCTATAAAATTCAAAGAAATTGGATGGGTGATCCATGTGA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CAAAGAATCACTCTTGGGAAGGCTTAACATGCAACTATAGCACTTCAGTTCCTCCCAGAATTATATC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GAATATGAGCTCCAGCAGTTTGAGTGGAACAATAACTTCTGCCATTTCCAATCTCTCGTCGCTGGAA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TTGGATTTACACAACAATAGCTTAACGGGAGCAGTGCCTGAGTTCTTGGAAGAATTGAAATCCCTTA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ATTTGGATTTAAAGGACAATCTATTTTCTGGTTCAGTTCCTGTCACTCTTTTAGAAAGATCAAGGGCT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GAAACTTACATTGAGGGTGGATGATAAAAATCTTGGTGGCTCAGGAGGGAGTAGTAATAAAACCGTT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ATTGTGGTTCCCATAGTGGTATCAGTATCAGTTATAGTTATATTGGTTGCTTTCATTATCTTTTGGA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ATAGAAGAAATGAACGATCAGATGAGGAGATCAGTATGCTGAACAAAAGAGGGAAAAATGTAACAACG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GAACTGGCAATACACGTATTCGGAAGTATTGGAAATCACCAACAACTTTGAAAAGGTCATTGGCAAGG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GGATTTGGAATTGTGTATAGTGGGCAGATGAGAGATGGCAAAGAAGTTGCGGTTAAGATGCTTTCTCC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CATCATCTCAGGGCCCAAAAGAATTTCAAACTGAGGCTGAGCTTTTGATGACAGTTCATCACAAAAAT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GGTATCCTTCGTTGGTTATTGTGATGATGATAACAAGATGGCTCTCATATACGAGCACATGGTCAATG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AGCCTGAAAGATTTTCTCTTTCTCTCTGATGGAAATTCACATTGCTTGAGTTGGGAAAGAAGAATACA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TAGCAATCGATGCCGCTGAGGGGTTGGATTACCTACACCATGGTTGCATGCCACCAATAGTACACAGG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lastRenderedPageBreak/>
        <w:t>ATGTAAAGTCAGCAAACATTCTTTTAAGTCAAGATTTAGAAGCCAAGATAGCAGATTTTGGCCTCTCC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GAGTTTAGGAAAGATAACCAAAAACAACAATCTCATGTGATTCATACTGATGCTACAAATGACCAATC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CAATAATGGGCACAACAGGGTACCTTGACCCAGAGTACTACAAATTAGGGGGGTTGACAGAGAAAAGT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CATCTACAGCTTTGGAATTGTTCTACTTGAATTAATCACAGGTCGCCCTGCAATATTTAAAGGCAACA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ATAATGCACATACTTGAGTGGCTAAGACCTGAGCTTGAAAGAGGAGAATTGAATAAAATTTTAGATCC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GGCTCCAAGGAAAATTTGGTGCAAATTCTGGGTGGAGAGCTTTAGGAATAGCATTGCAATGTTCTGCA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AACCTCCATTCAGAGACCTACAATGAGTGTTGTGATAGCAGAGTTAAAACAGTGTTTGACAATGGAA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CCTAGTAACACTGAAACATTTGTGCCCCCTCCAAAACAAATCTACACTGAATTCTACAGTTCGTCAG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CACATTCTTATGATAGTGAATCTATCACCTATTCTTTCCCAAGATAGCAGTATACATGGGACCATTGG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TTCATTAATTAAACTGTAATTTTTTTGTGAAACTGTAAGATGAAAGGCACACTGTTACTGCAACAAAT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CACTCTTCTGCAGTATTTTTTTGAACAAAATATTTATATTGATTTGGTCTTGTTCAGTAATACTTGGAT</w:t>
      </w:r>
    </w:p>
    <w:p w:rsidR="00A173D5" w:rsidRDefault="00A173D5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ACTTCAA</w:t>
      </w:r>
    </w:p>
    <w:p w:rsidR="00A173D5" w:rsidRDefault="00A173D5" w:rsidP="00ED70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 xml:space="preserve">&gt;XM_014638647.2 </w:t>
      </w:r>
      <w:r>
        <w:rPr>
          <w:rFonts w:ascii="Courier New" w:hAnsi="Courier New" w:cs="Courier New"/>
          <w:sz w:val="20"/>
          <w:szCs w:val="20"/>
          <w:lang w:val="en"/>
        </w:rPr>
        <w:t>(PHAVU_004G1735</w:t>
      </w:r>
      <w:r w:rsidRPr="00A173D5">
        <w:rPr>
          <w:rFonts w:ascii="Courier New" w:hAnsi="Courier New" w:cs="Courier New"/>
          <w:sz w:val="20"/>
          <w:szCs w:val="20"/>
          <w:lang w:val="en"/>
        </w:rPr>
        <w:t>00g)</w:t>
      </w:r>
      <w:r>
        <w:rPr>
          <w:sz w:val="20"/>
          <w:szCs w:val="20"/>
          <w:lang w:val="en"/>
        </w:rPr>
        <w:t xml:space="preserve"> </w:t>
      </w: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 xml:space="preserve">transcription factor MYB87-like 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CACTGTGTTCTTATAACCACATCTTTTGTGCTCTCTTTTGACATCTTCTCTAAGCCACTATCTTCACC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ATACATTCACTTTCTCTCTCTGCCATTGATCAATCCTGGTGGTATATTCAGTTCATCAGTGGCCAAGT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GCCATGGGAAGGGCTCCATGCTGTGACAAATCTATCGTGAAAAAAGGACCATGGTCTCCTGATGAAGAT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TCACCCTCAGAAACTACCTTGAGAAACATGGCACTGCTGGAAATTGGATAGCCCTCCCCAAGAAAGCA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GCTTAAACGTTGTGGAAAGAGCTGTCGTCTGAGATGGCTGAACTATCTCAGGCCTCATATTAAGCTTG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GGTTTCACTGAAGAGGAAGACAAAATTATCTGCAACCTTTATGGCACCATTGGAAGCAGGTGGTCCC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TAGCAGCTCAACTTCCCGGGAGAACAGACAATGATGTCAAAAATCACTGGAACACCAAGCTAAAGAA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GTTTCTAGCAGGAAACACTGGTAGTAGTACTGTTGCCACAAGCTACAACAATGGCACTGTCAGCAGTA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AGTTCTTCTGACCAATTCTCATCTTCTACTATTCAACCTCACGTTGAGGCCTTTGTGTTGAATCAGA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CTGATGAACTCAGCTTGGTTTGACTCCTACAATATTTTGGATCTGGAAAAAACATCAATTTCAGTTCC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TCCAATGCCTCAGGAATTAGTATCATTTAATTATAGTGCACCACCCTCTAATGAAATTTCATTGCCAA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TTCAATGCAACTTCATTGGCACAGCAGAATGAAGATACACAATGGTTTGGCTATGACTATGCAGAGGAA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ATGATCCAAATTTACTTGCATTTGTGCTTGACGATCTGCTGATGAATGATGGGTCAGCATCTTCTGATC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ACATTGCTTCGTCATGTGTGGCTAACCAAGACTCGTTCTACTCATCAAAAACTTGAAAGAAAGAAAAAG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GAAATTGTGGAATGGAATGACAGATTAAATAGCTCAAATCTGGGTAAAGTAGTTGTTGTATGTGGAATTG</w:t>
      </w:r>
    </w:p>
    <w:p w:rsidR="00A173D5" w:rsidRPr="00A173D5" w:rsidRDefault="00A173D5" w:rsidP="00A173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A173D5">
        <w:rPr>
          <w:rFonts w:ascii="Courier New" w:eastAsia="Times New Roman" w:hAnsi="Courier New" w:cs="Courier New"/>
          <w:sz w:val="20"/>
          <w:szCs w:val="20"/>
          <w:lang w:val="en"/>
        </w:rPr>
        <w:t>TGTGAGCTTCTGAATTGTTTTGAATTGTGGTAGTATTATTAGAAGT</w:t>
      </w:r>
    </w:p>
    <w:p w:rsidR="00ED707F" w:rsidRDefault="00ED707F" w:rsidP="004C36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 xml:space="preserve">&gt;XM_007135404.1 (PHAVU_010G131900g) </w:t>
      </w:r>
      <w:r w:rsidR="00D30528">
        <w:rPr>
          <w:sz w:val="20"/>
          <w:szCs w:val="20"/>
          <w:lang w:val="en"/>
        </w:rPr>
        <w:t>RLM1A-like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GTGTTTCCGAGTTTCTCATAGAATCAAATATGTTGTATTCATTTGTCTGGTGTTTGTAACATCTTCT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TGTTCCAATCACACTACTCAAATCAAGTACGATGTATTTGTTAGCTTCAGAGGTGTAGATGTCCGTC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GTTTCCTTAGCCATTTGATTGAGGCATTTTCTCAGAAGCAAATTGCTTTCTTCGTAGATGATAACA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GAAAGGGGAAGAACTATCTGAAGCACTATTAGGAGCCATTGAAGAATCATTAATTTCTTTGGTTAT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TCAGAAAATTATGCTTCTTCAAGATGGTGTTTGTTAGAACTTGAGAAAATTTTGGAGTGCAGGAGAA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AATGGACAAATTGTAATGCCTATTTTCTACGAAGTAGATCCTTCAGAGGTACGGCACCAAAGGAGGAC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TGGAGATGCCTTTGTTAAACATGAAAGAAACTATTCCTTCACTACTGTGCAAAGCTGGCGATCTGC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ATTGAATCTGCTAATCTATCAGGATTTCATTCACCAATTTTTCAAGATGATGCTGAACTTGTTAAAA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CAGTTAAATTTGTGTGGAGGACGTTGAATCATGTTCACCAAGTTAACTCCAAAGGGCTTGTTGGAA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lastRenderedPageBreak/>
        <w:t>GGTAAACGGATTGCTCATGTTGAATCATTGCTGCAATTAGAAGCAACACATGTTCGCATGATTGGAAT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GGGCATGGGTGGTATTGGTAAGACAACTATTGCACAAGAAGTATATAATAAACTTTGTTTTGAATATG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GTTGTTGTTTTCTGGCTAACATAAGGGAAGATTCAGGAAGACATGGAATATTCTCATTGAAGAAAAA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TTTTTCAACATTATTAGGAGAAGAACATTTAAAAGTTGACATATCTAATGGGTGGCAGAAGTTAGT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CAGAAGACTGCATCGCTTGAAGGTTCTTATTATTCTAGATGATGTCGATGACTCAGAGCAACTAGAA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TAGCTAGAACAACTTGGTTTGGATCTGGTAGTAGAATCATTGTGACAACTAGAGATAAACAGGTTC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CTAAAGAGTTTGCTAATGTATACCAAGTTGAGGCCTTAAACTTTGATGAATCTTTGCGACTTTTCAA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AATGCCTTTAAGCGAAAACATCTGCAAGCAGAGTACCAGGAACTGTCAGAGAAAGTGGTTGATTATG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AAGGCATTCCGTTTGTTCTTAAACTTTTGGGTCACCGTCTTCATGGGAAAGATAAAGAGATATGGGA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TCAATTAGAAGGACAAATGCACAACAAAAAGGTTTATGATATTATTAAATTGAGTTACAATGATCT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GAGGATGAAAAGAGGATTTTTTTGGATATTGCATGTTTTTTTTATGGGCTGCAACTGGAGGTAAAGT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TAGATTTTTTATTGAAAGATCGTGATTATTCAGTGGTTGCGGGATTGGAAAGGTTGAAGGATAAAGC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TATCAGCATTTCTCAAGAAAATACTGGTAACGAGGCTATCAGAAGCATAGTCATCAACTTGCTGAGA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AAGCAACTACATCTAAAGCCACAAGTATTTACTAAGATGAGGAAGCTCCACTTTCTAAATTTGTACA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CAGGAACTCGTGATATTCTCTTCTGTGAACCGTGGGGCTTGTATCTTCCTCAAGGGCTTGAATCTC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CAAATGAGCTAAGATATCTTGGTTGGACGAATTATCCTTTGGAATATTTGCCTTCAAAGTTTTCTGCA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AAATCTAGTAGAGTTGCATTTGCCATATAGCCGGGTGAAAAAACTATGGCAAGAAGTGCCGGATCTTG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ATATAAAGGTCCTTATCCTGCATTCATCCTCAAACATAAAGGAGCTGCTAGACTTTTCAAAGGCCC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ACCTTGAAGTAATAGATCTTCGATTCTGTGTAGGGTTGACCAGTGTTCATCCATCAATTTTCTCTCT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AAATCTTGAGAAGTTAGATTTGGATGGATGCACGTCCCTCACAAGCCTTCGAAGCAACATTCACTTGG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CTCTTCGTTATCTCTCCCTCTACGGCTGCATGGAACTAAAGAATTTCTCAGTGACCTCAGAGAATA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AAGGTTGAATTTAGAACGCACCAGTATCAAGCAACTCCCTTCATCTATTGGATCTCAGAGCAAGCT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AAGTTAAATCTTGCATTCACTTACGTTGAGAGCTTGCCTGAAAGCATAAAAAATCTTGAAGGGTTGC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CATCTAGATCTACGATACTGTGAGAAGCTTAGGTCCCTACCAAAGCTTCCTCCATCAGTTGAAACACT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TGTCCGTGAATGCATATCACTGGAGAGTATAACGTTCCCTCCTATTGCTGAACAATGGAAGGAAAAT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AAAAAGGTTGTCTTTTGGAACTGCTTTAAATTGGATGAGCATTCTCTCACGGCTATTGAGAGGAATG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AAATCAACATGGTGAAATTTGCACACCAGCATTTGTCTACATCTGGTGATGCTCAAGGTATTTATG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CCCAGGAAGCCAAGTTCCAGAATGGTTGATGCATAAGGCCACACATGATGATTACATAACTATTTCT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CATTCTTCTCACTTGGGCTACATCTTTTGCTTCATTTTACCGGAAGTGCCGAATGGGGAAAGGGTC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AATTGAAGATTAGTACTGAAGGTGAAGATGAAGGTGAAGATGACAGTATGATTGTGTACTTGGATAG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CACATCATGGGATTAAGTCGGATCACGTGTATCTGATGTACAACCAAGCATGTTCTCGCTTTCTACAA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TCGTGCCAAACATCAACGGAGGTTGAAAATTAAGTTTACAGTAACATCACTAGCACTCTCATCCGAAT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TAAAGGTGCAGTTAAGAGGGTTTGGGGTGAGCACAACCAGCAATTTTCTTCAGAAACAAGAATTGGG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TGCTGGAATTCCAAAGGAACATTAA</w:t>
      </w:r>
    </w:p>
    <w:p w:rsidR="00D30528" w:rsidRDefault="00D30528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 xml:space="preserve">&gt;XM_007135465.1 (PHAVU_010G136800g) </w:t>
      </w:r>
      <w:r w:rsidR="00D30528">
        <w:rPr>
          <w:sz w:val="20"/>
          <w:szCs w:val="20"/>
          <w:lang w:val="en"/>
        </w:rPr>
        <w:t>At4g11170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AAGTAATTAGCAGAAGTCAAAAGCGATCAAAATGAGAGAACCCCAAGAACATAATCCTTGAAAAGC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TGGTCCATTTGTTTCATACGATGTTGTGATGTTGGTTGGTTCCTTCCTTTCCTCGAAAGGACAGTGG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ATATGCAAAGTTCGGAGATGTGTTCCCCCTTTGGCGAAAAGTACGATGTTTTTGTGAGTTTCAGAGG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CAGACACACGAACAAACTTCACAAACCATCTTCTGAATGCTCTGACTCAGAAATCAATCAGCGTATT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GATTACGAACTCACCAAAGGAGACTACATTTGGCCAGTCCTTGCCAGAGCAATCGAGGGGTCTCGTG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lastRenderedPageBreak/>
        <w:t>GTCAATTGTTGTTATATCCGAAAACTATGCCTCCTCCAGCTGGTGCTTGAAAGAGCTGGAACACATACT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ATTCAGAAGAACTCGGGGTATGGTTGTTATACCCGTCTTCTATGAAGTAGATCCCTCACACGTAAGG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CTGAGTGGGAGTTTTGATAAGTCTTTCGCAAAGCATGAGCTAGACACCGGATCATGTTCATGGGACC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AAGCCCACAGGAAGGATGTTTCTAGGTGGAAAGCTGCTCTCAAACAAGCAGCCAATATTTCTGGATG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CTCCAGATCATACAGAAATGAAGCAACGTTCATCCAGAATCTTGTCAATGATGTATTGCAAAAGCTA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CAGAGATATCCTACAGATCTAAAAGGCTTAGTCAGCATGAAAAATACTTGTGGAAAGGTGGACTTG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TGCAAAAATATCGAGTCATTGGAATTTGGGGTATGGGGGGAATTGGTAAGTCAACCATTGCTAAAGC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GTTTGCCAAATACTTTCCCTCTTTTGATCATGTCTGCTTCGTGGCCAATGCAAAAGAATTTTCGCTC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AAGCTTTTCTCTAACCTATTCAGAGAGGAAGTTTCCGCATCAAATGTGGTAGGATCAACATTTGAT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GGAGACTCAGAAGGAAAAAGATTTTGATTGTACTTGATGATATGGATCGCTTAGACGTATTGGAAT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ATGTAGAGAGTATGAGGACCTAGATCCCGCTAGTAAACTCATCATAACAACACGAGATAAGCAATTG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CGAGGGAAGAGTTGATCAGATCTATGAGGTCAAGAAATGGAAAACCAGAGCATCTTTAAAGCTTTTT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TTGAAGCCTTCAAGCAAAAACATCCAAAAAAGGGTTATGAGATTCTCTCAGAAAGTGCAGTTGAAT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CCGGTGGTGTTCCACTAGCTCTTAAAGTTTTGGGTTCATATCTTCGTTCAAAAGGTATCAATTTTTGG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AAGTACTATAAGAAAACTCAGCTTGTATCCTAACGAGAGAATTCAGAAAGTGTTAGAAGTGAGCTACA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GATTACATGATCTAGAAAAGAATATATTTCTAGACATTGTATTCTTTTTCAAAGAAAAACAGAAAG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TGTCATTAGGATACTAGATGCCTGTGGTTTTGAAGCAACTAGTGGGATAGAAGTTCTCGCAGATAAA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TTGTTAACAATTTCAAATAGAAAGATAATACGTATGCATGACTTGCTGCAACAAATGGGTTTGGAG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TACGTCAAGAGAGTAGTGGGGATCCTGGTAGCCGTAGTCGATTGAAGGATAATGAAGCTAGGGAAG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TGAAGAAAACAAGGGAACTGATGCTATTCAGGGCATAGCATTAGATTTGTCTCAAATTAAAGGTTTA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TTGCATGCTGACACATTCACAAAGATGAAAACCTTGAGATTTCTGAAATTCTACAACACATTGGGT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GTGCTAGAGATACATACCTTGACCTTCCTGGAACTATTGAGCCATTTTCTGATAAACTGAGGTACA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GTGGATTGGTTACCCGTTTGAGTCTCTTCCATCACCTTTTTGCGCTAAGGTTCTTGTTGAGATTCA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CCACACAGCAAAGTAAAACAGCTTTGGCAGGGGATCCAGGAGCTCAATTATTTAGAAGGAATTGACC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AGACAATGCAAGCAGTTTGAGGAGCTTCCAGATTTGTCTAAGGCACCAAGACTTAAATGGGTGAATCT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CCTATTGTGAAAGTTTGCAGCATCTTCATCCATCTGTTTTATCCTCAGGCACACTTGTTACTTTGATA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GATAAGTGTACAAACCTCAAGAGTGTTAAAAGTGAGAAACATTTAAAATCTCTAGAGAAGATCAGTG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ATGGCTGCTTAAATCTGGTGGAATTTGCAGTTTCATCAGATTTAATTGAAAATTTGGATTTAAGCT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CAGGAATCCAAACATTGGACACATCAGGGAGTATGCATAAACTTAAGTGGCTCAATCTGGAGGGCTTA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CCTCAAGCATATTTTAGGAGAGTTATCTTGTTTGACATCTCTCAAGGTGCTGAAGATTTCGGGTAATG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CTGGTAATAGACAAACAGCAAATACATGTCCTGTTTAATGGATTAAGGTACCTGCAAATACTATATT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AGGATTGTATTAAGTTGTTTGAACTCCCTGACAACATCAGTCTCTTGACACAATTACAGGAATTAAGG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GACAGAAGCGATTTGAAAAGGTTGCCTGAAAACATTAAGAATCTTAAAATGTTGGAAATTCTGTCCC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GAGGATTGCAAGGAGCTTCTTTGCCTACCAAAGTTTCCATCCCTCATCAAACACTTACGTGCCATTAA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TACATCATTGGTGTCAGTGACAAACTTGAAGACATTGGCAACAGAGATGTTGGGAATGACTAAACG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ACATTCAAGAATAGTGGGAAATTGGATGGACATTCACTCAGAATTATTATGGACAGCCTCCATTTAA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ATGATGAGTGCTGCATATCACAATGTGTTAGTAAGATCATATGGGACATACAAAATTTGCAACTATAC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TGTTGAGCTCTGTTTACCCGGAGGGACTGTCCCTGAGCATATCCATTATCGATCCACTAAGTCCTC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ACCATTGCACTTCCTTCGCGTTCTGAATTACTGGGCTTCATTTACTCAGTGGTTCTTTCTCCAATTG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GAATGAAGACTGACGGTGCTAAGATATTTTGTAAATGCCACTTGCCAGAAGAAGGTATAAAGGCAA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GCTATATGGTGATATCAGGGGATTGAAGTCGGATCATGTTTATGTATGGTATGATCCATTACATTG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lastRenderedPageBreak/>
        <w:t>ACAACATTCTCAGATATTATGAACTATCAAAGGTTTGTTTTGAGTTCTGTGTTGCAAATGATAAGGGGG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TTGACGGTTCCATCTGTATTAAAGAGTGTGGGGTAGGCATTATAAATGTTTTAGAAGTGCATAGTG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ACAAGAGTTGGACTTTGATTCGGATAAGAAAAAGAAGTTGGTGGAGGGAGTGGAGTTGGAATCAAAG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GGGAATCAACAACGGGTTTGGAGTGAATCAAGCTCTTCTGATACCTCTGAGTCAGACTCAGAGATT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TTAAACCAGATTCAGCTGAAAAGGGTAAATCTCCTCACAAGGAAATCAAAACTGATTCCAGAACAAA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CACTCAAATACGGAAGTAATAAAGAAGCACCAGTTAAATCAGATGCAACATTGCACGAGACCGTGGGG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CATTTAGACAATGAAAATGAGTTTAGAGAAAAGTCAATCACACAATCAAAGGTAGTAGTTATGGTTG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CTAGAGAACACTGAATCGACTTGCAAGGAAACCCTGAGCACTGCTAAAAGAAGTCCAAAAGAAAATTC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AGAGTCTACAGAAATTGTGGCCAATGAACATTTCACACCACTTCAAGCCTCTTCCCAAGGGAGCTC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CACTTGCATGATAGGTTAGACAAATCGAATAAGCAAGTTGTAGAAACTCATGATACAGATAAATTTG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CTGAATACTCATCCTTTGACCTTGAGAATTGCCTCCAACAGTTGGATGAAAATCCATTTGCAATCC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CTTACTCTCTAATGAGCCATCTCCTTCACTGAAACAATCAGAAACTTGTGTTCAAAAGGTAGCTCAA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AATGATGCTACAACCATCCTCAATGAGTTCCGAACCTTAGTGTTCTCAACTTCGTTGCTAAAGAAAC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CCAGACCAGTCCTATCGGCAACAAATTGAAGAATCACTACACAAGCTTAACACTTATCGTAGAGAAA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CAGAAGAGCAAAATGAGGGTTTAGAAAAATTTATAGAGCTATACAATAAAGCTTCCAAAATTTCTCAA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AAGATGTTAACCGAGGATGAACAAGCAAAACTGGCATCTGAGAAGAGGGAGTTGTATAACAAACTT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ATTCTAAACTGAAAGTTCAACAGTTTGACACCACCATCTCAACTAGTAAGTCTGAGATTGAAAACCTC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AAAAAGGCAAAGGGAAATCCAGGAAGCTATAAAAAAGCTTCAACAAGAAAAGGAAGCCTTGGAAAAG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AGGTCAACACTAGAGTTTTTATGCTCAGAAAAACAAACAAAGAAGAACGAAACACTTGAATCAGTGA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CATATCTCAACTTCTGTTGTTTACACAACCAAACAATTAAAAGAACTTGTAGAGAAAAGATTGAGTT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TTTCAGCTTACGAAGACCTCAAAAAGCCATATCAAAGAATGAAGACAAAGCCCCCATTTTAGTCTTC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CCTGAGGTTTTTTCTTTTGATGTAATTTTTGTTTGTATCATTCCATACATAAGTTTCTGGCTGTAAAT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TGTAGTATGTTCAAGATGATAGCTATTTGTGTAAAGTGAAATTTGTATGAATGATGTACGAGGTTTCA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TAGTATTTGACCTCAAGTTTTAATGTATTTTGTAGGGATTGATTCAAAATACTATGGTTGTTGATAA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CACAATGTTTAACTTACAAGTGCTATCACTCTTTTACACTATCCATACTAGCTAATGTTGAAACTTC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ATGCATTTTTTCATGGGTTTTTCTTTAATAATTCGTGTTCACCATTGTTATCAAACCAAACAAATTTT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GTTCTAAACTCCATTACATTTAAAAAAAGCATTAGCATGTAGAAT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 xml:space="preserve">&gt;XM_007151169.1 (PHAVU_004G028900g) </w:t>
      </w:r>
      <w:r w:rsidR="00ED707F" w:rsidRPr="00D30528">
        <w:rPr>
          <w:rFonts w:ascii="Courier New" w:eastAsia="Times New Roman" w:hAnsi="Courier New" w:cs="Courier New"/>
          <w:sz w:val="20"/>
          <w:szCs w:val="20"/>
          <w:lang w:val="en"/>
        </w:rPr>
        <w:t>TMV</w:t>
      </w:r>
      <w:r w:rsidR="00D30528">
        <w:rPr>
          <w:rFonts w:ascii="Courier New" w:eastAsia="Times New Roman" w:hAnsi="Courier New" w:cs="Courier New"/>
          <w:sz w:val="20"/>
          <w:szCs w:val="20"/>
          <w:lang w:val="en"/>
        </w:rPr>
        <w:t>-N like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TGGCTGCAATGTCATGTTCCATTGCATTCTCCTATGATGTGTTCCTCAGCTTTAGAGGCTCAGACACAC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CCATGGTTTTGTTGGCAACCTTTACAAAGCTCTTCAGGACAAGGGAATCCACACTTTCATTGATGATG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AAGCTTGAGGGAGGAGAGGAAATAACACCTACCCTTATGAAGGCAATTGAAGAGTCTAGAATTGCGATC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CTGTGCTCTCTCACAACTATGCTTCTTCATCATTTTGTTTAGATGAACTTGTTAATATCATTGGTTGT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CTGAGAAGAAAGGCTTGTTGGTTTTGCCTGTTTTTTACAACTTAGATCCTTCTGATGTGAGACACCAGA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GGTAGTTATGCAGAAGCATTGACAAAGCATGAGGAAAGGTTCAAAGTTAAGAAGGAAAGTTTCAACCAT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ACAAGGAGAGGTTGGAGAAATGGAAGATGGCTCTGCATCATGTGGCTAACATCTCTGGCTATCATTTC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ACCAGGACATGAATATGAATATGAGTTTATTGGGAGGATTGTTGAGTTGGTCTCTAGCAAGATTAATC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AGTCCTTTACATGTTGCGGATTACCCAATTGGACTAGAGTCACAAATGTTAGAAGTAATGAAACTTTT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ATGTTGGAAGTGATGATAAGGGTGTTCACATGATTGGGATTCATGGAATTGGTGGGATAGGAAAAACA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CACTTGCTCTAGCCATTTATAATTTGGTAGCTCACCATTTTGATGGTTTGTGTTTTCTTGAAAACGTGA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GAAAACTCAGACAAACATGGGTTACAACATCTCCAAAGCATCCTTCTTGCTGAGTTGGTTAAAGAAAA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lastRenderedPageBreak/>
        <w:t>AGAATGAACATAACAAGTGTGCAACAAGGAATTTCAATGTTACAACATAGGCTCCAACAGAAGAAGGTTC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CTTGGTAGTAGATGATGCTGACAAGCATGAGCAATTGCAGGCTATTGTTGGCAGATCTGACTGGTTTG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TCCGGGAGTAGAATCATCATAACAACTCGAGATGAGCAGCTGCTAGCATCTCATAAGGTTAAAAGAAC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ATGTGGTGAAGGAACTGAACAAGAATGAGGCTCTTCAATTGCTTACATGGAAAGCTTTTAGAACTGAT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AGTTGATCCAAGTTATGAGGAGGTCTTGAATAGTGTGGTAGCTTATGCTTGTGGCCTTCCATTGGCTTT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GAAGTAATAGGCTCCAACTTGTTTGGAAAAAGTATAGAAGAATGGAAATCTGCTATCAAACAATATAA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GAATTCCTAATAATCAAATTCTAAAAGTACTTAAAGTAAGCTTTGATGCTTTGGAGGAAGAAGAGAAA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TGTTTTTCTTGACATTGCTTGTTGCTTCAAAGGATATGAATTGGAAGAGGTTCAAGATACACTTCATG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CATTACGGTGATTGCATGAAGTATCATATTGGGGTGTTGGTTGATAAATCTCTCTTAAAGCTTAGTCT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ATGGTATGGAGGTGACAATGCATGACTTGGTAGAGGACATGGGTAAAGAAATTGTAAGAAAGGAGTCAC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CAAAAGATCCAGGGAAACGTAGCAGATTATGGTTGCATGAGGATATAATTCAAGTTTTAGAAGACAACAC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GGAACTAGAGAAATTGAAATCATGCGTCTGGATTTTCCCTTACTTGACAAAGAAGGAATGATAGAATG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ACAGAAAGGCCTTCAAGAAGATGAGAAACCTCAAAACACTAATTATTAAAAGTGGTAATTTTTCCAAA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TCCCAAATATCTTCCAAATAGTCTAAGAGTATTAGAATGGTGGAGGTATCCTTCACATGGTTTACCATC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CGATTTTCTTTCAAAAAAACTTGTCATGTGCAAGTTGCCTGAGAGTTGCTTTACATCACTTGAGTTGGTT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ACTTATTGAAGAAGTTCATGAGTATGAGATTTTTAAATCTGGACAAAAACAAATATTTAAAACAGATAC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CTGATGTATCTGGTCTCCCAAATTTAGAGAAACTCTCATTTCAACATTGTCAAAATTTAACTACAATTC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CAATTCCATTGGATTTTTGCATAAATTGGAAATTTTGAATGCTTTTGGTTGCAGCAAACTTGTAAGTTTT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CCACCTATCAAGTTGTCTGCCCTTGAAAAGCTCAATCTCTCACGTTGTTATAGTCTTGAAAGTTTTCCA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AATATTAGGGAAGATGGAAAACATAAGGTCACTTCAGTTGGAGCACACTGCCATAAAAGAATTGCCATC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TCTATTCAAAATCTTACACAACTTGAAGGGTTACAATTGTCTAACTGTGGAGTTGTTAAGTTACCAAGT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GCATTGTTATGATGTCAAAATTGATTGATCTTATTGGTTGGAAATGGAAAGGGTGGCAATGGATAAAAC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GGAAAAGGATGAAGAAAAAGAAGGATCATCTATAGTATCTTCAAATGTAGAATGCCTTTGGGTCTCAG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TGCAACCTGTGTGATGATTTCTTTTCAATTGGTTTCAAGCGATTTGCTCATGTGAAAGACTTAGACCT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CAAAGAATAATTTCACAATCCTACCTGAATGCATCAAAGAGTTTCAATTTTTAAGGAAGCTTAATGTG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TGATTGCAAGCTTCTTCGGGAAATTAGAGGGATTCCACCAAGCTTGAAACATTTCTTAGCAACAAATT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AAATCCTTGACTTCTTCAAGTATAAGCATGTTCCTAAATCAGGAACTACATGAGGCTGGAAAAACTCA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TTTATTTACCAGGAGAAAGGGTTCCGGAATGGTTTGATCACCAGTGCAATGGACCTTCAATTTCTTTTT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GTTTCAAAATAGGTTCCCTAAGAAGGTTCTTTGTCTTATAATTGGACCTATTGCAGATGACTGTGGAAT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TTTTTGCCTATGGTAATCATCAATGGCAACAAATGTTTTCGTGGTAGTGACCATTACATGATAGGAAG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ATCATACATATATTATTGATATTCAAATGATAGGATTTGAAGAAAATTTATATGAAATTCCTTTTGAA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TGAATGGAACCATGCAGAAGTTAAATTTGTAGATTCGGAAGAGACAGCAATTCTTAAAGAAAGTGGAAT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TCGTATTTTCAAACAAGAAAGTAGCATGAAGGATATTTGGTTTTCTGATCCTTATGGCAAGAGAAAATTA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GAAGATAATCTCAATAGCTTGAAATCACAAAGCCAACAATTGCTAAAAAAGCATAGGTTTGTGGACATGG</w:t>
      </w:r>
    </w:p>
    <w:p w:rsidR="00993B80" w:rsidRPr="00993B80" w:rsidRDefault="00993B80" w:rsidP="00993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993B80">
        <w:rPr>
          <w:rFonts w:ascii="Courier New" w:eastAsia="Times New Roman" w:hAnsi="Courier New" w:cs="Courier New"/>
          <w:sz w:val="20"/>
          <w:szCs w:val="20"/>
          <w:lang w:val="en"/>
        </w:rPr>
        <w:t>AAGATTTGTAG</w:t>
      </w:r>
    </w:p>
    <w:p w:rsidR="004C36B1" w:rsidRDefault="004C36B1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 xml:space="preserve">&gt;XM_007151272.1 (PHAVU_004G037500g) </w:t>
      </w:r>
      <w:r w:rsidR="00ED707F" w:rsidRPr="00D30528">
        <w:rPr>
          <w:rFonts w:ascii="Courier New" w:eastAsia="Times New Roman" w:hAnsi="Courier New" w:cs="Courier New"/>
          <w:sz w:val="20"/>
          <w:szCs w:val="20"/>
          <w:lang w:val="en"/>
        </w:rPr>
        <w:t>RPK2</w:t>
      </w:r>
      <w:r w:rsidR="00D30528">
        <w:rPr>
          <w:rFonts w:ascii="Courier New" w:eastAsia="Times New Roman" w:hAnsi="Courier New" w:cs="Courier New"/>
          <w:sz w:val="20"/>
          <w:szCs w:val="20"/>
          <w:lang w:val="en"/>
        </w:rPr>
        <w:t>-like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GAAAATATTTTTTACATTAAAAAAAGACAAAAGGGAGAAGAAACGCGTTTCACAAAGAGAACAGTGCT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GTTGTGTCTTGTTCTTCCTTCTTCTCCATCGTTTCCATCATCGTCTTTCTCTCTTGTCATTACCCTTT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TCTTCTCTTCAACTTCACTCCAACACCACACTTCATTCTTCTTTAACTGTGAGATGTGTTCTGCTTCT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TGTTACTTCTTCTTCTTCTTCATCTTTTTCTTCATCTTCATCTTCTTCTTCTTCGTCTTCTTCTCCTT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lastRenderedPageBreak/>
        <w:t>TTCTTCTCATTGCGGTTCAGTGATCAAAAGGAATACCCTCATGCAATTTCAATTCTTTGTCTTCGTGGT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TCCTCACGTTGCAAAACGACGCCGTTGCGATCGATTCGGACAAATCCGCGCTCCTCCGTATAAAGGCG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GTTTTCCGACCCCGCCGGCGTTCTCTCCACGTGGACCACCGCTGACAGTTCTGACTCCGGCCACTGCT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TGGTCCGGCGTCCTCTGCGACGCGAACTCCCGCGTCGTCGCCGTCAACGTCACCGGAAACGGCGGCAA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GAGCCTCGCACCCGTGCTCCGATTCCTCTAAATTCCCCCTCTACGGTTTCGGAATTCGGCGAACATGC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AGGGTTTTGTCTCTCCCCTTCAACGCGTTGGAGGGGGAAATTCCCGAAGCAATTTGGGGCATGGAAAA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TAGAGGTTCTCGATTTAGAAGGGAACTTGATAAGTGGCTATCTTCCCTTGAGAATTAATGGTTTGAGG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GTTGAGGGTTCTGAATCTTGGGTTTAATAGGATTATTGGGGAGGTGCCTAGTTCAATTGCGTCTCTTG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AGTTTGGAGGTTTTGAATTTGGCTGGTAATGAATTGAATGGTTCTGTGCCTGGTTTTGTTGGGAGGTT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CAGGGGTGTATCTTTCGTTTAATCAGTTCAGTGGGAATGTTCCGCCAGAGATTGGGGAGCATTGTTGG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GCTTGAGCATTTGGATTTGTCTGGGAATTCGTTGGTTCAAGGGATTCCGGTGAGTTTGGGGAATTGTG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AGGTTGAGGACGCTTTTGCTGTATTCTAATTTGTTGGAAGAAGGTATTCCTGGTGAGCTTGGGAAGCT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AGAGACTTGAGGTGTTGGATGTTTCCAGGAACACTCTCAGTGGCTCTGTGCCGAGGGCACTTGGGAAT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CTCAGAGTTGTCGGTTCTTGTGCTGTCAAATCTCTTTGATGTGCGCGGGGATGCTGCCGGTGATTTTG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AAATTGGGTTCAGTGAATGATGAGGTGAATTATTTTGAAGGGTCAATTCCTGTGGAGGTTTTTTCGCT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CAAAGTTGAGGATACTGTGGGCTCCCATGGTGAATTTAGAAGGCAGTTTTAAGGGGAATTGGGGTGGT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TCAGAGCTTGGAGATGGTAAATTTGGCTCAGAATTTTTTCAATGGGGAATTTCCGAACCAGCTTGGTG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TGCAAGAGACTGCATTTTCTTGATTTAAGTGGAAACAATCTTACTGGGGTGCTTTCTGGAGAGCTTCA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TTCCCTGTATGAGCGTGTTTGATGTTAGTGGGAACATGTTATCTGGTTCAGTTCCTGATTTCTCCAAT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CGATTGTCGCCCTGTTCCTTCCTCGAACGGAGACCTGTTTGAAGATGGGAATGTTTCCTCGCCATATG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TCGTTCTTTTTGTCAATGGTTCTTGAAAGATCTCTTTTTACATCAATGGGGGGAGTTGGTACTTCCGT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TTCACAACTTTGGGCAAAACAGCTTTACTGGCATTCAGTCGCTACCCATACCACATGACAGGCTGGGG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GAAGAACGGTTACACGTTTCTTGTTGGAGGAAATATTCTTACAGGATCATTTCCTACATATTTATTTG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AAATGTGATGGATTAGATGCATTACTTTTAAATGCCAGTTATAATAAGATAACTGGTCATATACCTTC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ATATCAGTCGAATGTGCAGATCATTGAAATTTTTGGATGTGTCTGGAAATCAACTTGCAGGAACGATT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TGTTGATTTAGGGAATGTGGTCTCCCTTGTATCATTGAACCTCAGTAGGAATCAGTTGCAAGGTCAAA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TCCCACCAGCCTTGGCCAGATGAAGAATCTAAAGTTTCTCTCTTTAGCTGGTAATAAGTTAAATAGCTC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TTCCTACCAGCCTGGGGCAGTTGTACTCTTTGGAAGTCTTTGACCTTTCTTCAAACTCTCTTACTGGT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GATTCCAAAGGCTATTGAGAACATGAGAAACCTGACTGATGTTTTGCTCAATAACAACAATCTTTCTG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TCACATTCCTGATGGTTTGGCATATGTCACTACACTCTCAGCATTCAATGTGTCTTTCAACAACTTATC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GATATTTGCCTTCCAACAGTGGCTTGTTTAAATGCAGCAGTGCTGTTGGGAATCCGTACCTAAGTGCC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CCGCGGAGTCTCTCTGACTGTGCCATCAGGGAATCAGCTAGGGCCGATTGATAGCAACTCTTATAATA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GAAACAGAACAAGATACTGGCAAGAAGAGTGGGAGTGACTTCAGTTCTATTGAAATAGCATCTATAAC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TCTGCTTCAGCCATTGTTTCGGTACTTATAGCCCTGATTGTTCTATTCTTTTACACACGGAAGTGGAAG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AAGGTCCAGGGTTGTTGGCTCTACAAGAAAAGAAGTAACAGTGTTTACTGATATTGGGGTCCCATTGA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TTTGAAACTGTTGTCCAAGCCACAGGAAATTTCAATGCTGGCAACTGTATTGGGAGTGGAGGTTTTGG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CAACATACAAGGCAGAGATATCATCAGGAATCCTGGTGGCAGTCAAACGTCTAGCAGTTGGACGTTTC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AGGTGTTCAACAATTCCATGCCGAGATCAAGACCCTTGGGAGGCTTCATCATCCAAATCTTGTCACTCT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ATTGGTTATCATGCTTGTGAGACAGAGATGTTTCTCATATACAATTATTTGCCAGGTGGAAATCTCGA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AGTTTATCCACGAGAGGTCAACGAGGGCAGTAGACTGGAGAATTCTTCACAAGATTGCATTGGACATA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CCGTGCACTGGCCTATCTGCATGATCAGTGTGTTCCCCGTGTTCTTCACCGCGATGTCAAGCCCAGCA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lastRenderedPageBreak/>
        <w:t>CATCTTGTTGGATGATGATTTCAATGCTTATCTATCGGATTTTGGATTGGCCAGACTTCTGGGAACTTC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AGACACATGCAACCACTGGTGTAGCAGGAACATTTGGGTATGTTGCTCCAGAATATGCAATGACTTGC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GTGTTTCTGATAAGGCTGATGTGTATAGCTATGGTGTGGTGCTTCTGGAGTTGCTCTCAGACAAGAAGG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TTGGACCCTTCATTTTCTAATTTTGGAAATGGGTTCAACATAGTGGCATGGGCATGCATGCTACTGAA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CAAGGAAGGGCAAATGAGTTTTTCACTGCCGGGTTATGGGAAGCAGGACCTGGAGATGATTTGGTAGAG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TGCTTCACTTGGCAATTGTGTGTACTGTTGACTCTCTCTCTACCAGACCTACAATGAAACAAGTTGTCA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AGGCTTAAGCAACTTCAACCTCCGTCATGCTAGCCACTTCTGTGGCTTCTTCATCTTTAAACATTATT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TCTTAGAAACATTGTAATTTGTAATTTAGCATTTTTGTGGATTTAGGTTGAGTTCTCAATTTGTACTTA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TTCCCCCCCTCTGTACATTTTTATATAGTCGTGGCCCAATTTTGCATACTCTTTTCTTGTTGATTTGGTG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060DD">
        <w:rPr>
          <w:rFonts w:ascii="Courier New" w:eastAsia="Times New Roman" w:hAnsi="Courier New" w:cs="Courier New"/>
          <w:sz w:val="20"/>
          <w:szCs w:val="20"/>
          <w:lang w:val="en"/>
        </w:rPr>
        <w:t>ATAGTTGGCTTGGTGTTGACTGTTGAATCTGCAGAAGAATGCAGATATTTGATTTTCC</w:t>
      </w:r>
    </w:p>
    <w:p w:rsidR="00F060DD" w:rsidRPr="00F060DD" w:rsidRDefault="00F060DD" w:rsidP="00F060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 xml:space="preserve">&gt;XM_007133236.1 (PHAVU_011G167800g) </w:t>
      </w:r>
      <w:r>
        <w:rPr>
          <w:rFonts w:ascii="Courier New" w:eastAsia="Times New Roman" w:hAnsi="Courier New" w:cs="Courier New"/>
          <w:sz w:val="20"/>
          <w:szCs w:val="20"/>
          <w:lang w:val="en"/>
        </w:rPr>
        <w:t>LRR receptor-like serine/threonine protein kinase At1g53430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CTCCGACAGACAAGCAGGAACAAAGCATCAAAATTTATGTCACAACCGAATGCGTGTGTTGACTGCGGAT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AACTCATCTCACCAAATCGAAAACCATTATTGTTCCTTCTAACTTTTCTTTACCTTCTTATTTGTTCT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CTTCAAGTGATATTGGTAAAAAATATCTCAATTTTCAAGGCCTCTCTCTTCAAACAAACAGATACAAAC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CCACAAGACATACAAATCCTACTAACCACTCCTTTTGTTTTCCTAAAGTGTTATCATTACACAGTGGT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GGTTCTGTCTCAAACCCAGCGAGTTTTCAAGCTTTGAGACAGCAACATGCGGTTAATCCATGTTCTTGT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TAGGGTTTGTGGCTCTTCATGTTTTTGAATCCAATGCTCAACTCATACCACAAGATGAAGTGAAAGTA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GCAAGCAATATCTGATAAACTAGAGAACTTGAATTGGACAGTTACCGAGCATTCCTGCGCAGAAGATGG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GGGTTCGGTGACAGGATTAATATAAGGAATGACACCGTGAGGAATGTCTCATGCGATTGCAACTTCCA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ATAACACAGTTTGCCATGTTGATAGCATCTTTCTGAAGGCTCAAAATATAGCTGGAGTTTTTCCCAGTG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ATTTGGAAATCTCACTCATCTGAAAGTGCTTGATCTAACACGCAACTATATCAACGGCTCGCTTCCAA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AGTTTTCCACCCAATGCTACACTCACCAATTTGTTACTTCTGGGAAACCGTCTAAGTGGTCCAATTCC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CAGAAATTGGTGATATTGCTAATTTGGAGGAACTGGTCTTAGATTGTAACCAACTTGAAGGACCACTT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CTTCTAGTCTTGGAAATTTGAGCAACTTGAAGAGACTGCTTCTTTCTGCAAATAATTTTACAGGGACCAT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CCAGAAACATTTGGAAAACTTGAAAATCTGACTGATTTTAGGATAGATGGAAGCAGTTTATCTGGACC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TACCCAGTTTCATTGGAAACTGGACCAAACTTAACAGACTGGATTTGCAGGGAACAAATATGGAAGGC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CAATTCCTTCCACTATATCTCAGTTGAAACTTTTGACTAATTTGAGAATAACAGATTTGAAAGGATCAG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ACTATGAATTTTCCTGATCTGGAGGAGTTGAAAAACATGGAGCGACTGGAATTAAGAAATTGCTTAAT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AGGGTGACATTCCAGATTACATCGCTCAAATGTCATACTTAGACACTTTGGACCTAAGCTTCAACATGT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AACTGGTCCAGTCCCAGATTTTATACCAAATTTAGGGAAGCTAGATTACTTGTTTCTGACAAATAATT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GCTGAGCGGAGAAATTCAGGACTGGATACTGAGCTTTAAACATAACATAGATTTATCTTACAACAATTTT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CTAAGTCTTCTGCATCTAGCTGCCAGCTCTCTGATGTGAACTTGGCTTCAAGTCATTCTTCTTCTTCAG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GGCAACTACGGCTTCAACTTTTTGTTTGAAGAGGAACCTTCCTTGTGCAGGACAACCCCAGTATAAGT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TTGTTCATAAACTGTGGAGGAGGTGAGGGGGAGTTTGAAGGCAATAACTATGTAGGTGACCTCCATCT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ATGGCATTTCAAACTTTGATCTTAGAAGTGAAGAACAATGGGCATATAGCAGCACAGGAGTATTTATGG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GAAATTATAGTGCAAATTATGTAGCAGAAAATGTATTTTCTTTGAACATTAGTGGTCCAGAATATTACC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GAACGCTCGCCTTTCCCCTATGTCGCTTAACTACTATGGCCTTTGTATGCCAAACGGCAACTATAAAGTG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AGCTCCATTTTGCCGAGATAATGTATTCTGATGATCAAACTTATAGAAGTCTAGGAAGGCGCATATTTG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TGTTTCAGTTCAAGGTTTTAGATATCTGCAAGACTTTAACATTGTGGAAGAGGCTGGTGGAGTTGGAA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lastRenderedPageBreak/>
        <w:t>GGGCATCACTAAGGAATTTGATGTTGATGTTCATGATGGTACCTTGGAAATCCACTTATACTGGGCAGGG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AAGGAACTACTTCCATTCCTGATAGAGGTGTATATGGACCTCTTATATCTGCTATTGAGATGATACCA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CTTTGAGAATCCTTCAAAAGGGCTGTCTGCTGGAGTCATTGCTGGAATTGTTGCTGCATCATGTGGGTT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GTCATATTGATACTGGTTGTCCTTTGGAAGATGGGTCTTCTTTGTAGGAAAGATACAACTGATAGAGA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CTTCTAGATATGAAAACGGGCTATTACAGCTTAAGACAAATTAAAGGAGCTACTAATAACTTTGACCCTG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CAAATAAGATAGGTGAAGGAGGATTTGGGCCTGTATACAAGGGTGTGCTGTCAGATGGTGATGTGATTG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GTTAAGCAGCTCTCCTCCAAATCAAAGCAGGGGAACCGAGAATTTGTCAATGAAATTGGAATGATATCT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GCTTTGCAGCATCCAAATCTGGTGAAGCTATATGGTTGTTGCATTGAAGGAAACCAGTTGCTACTGATAT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TGAATACATGGAGAACAACAGTCTTGCTCGTGCACTTTTTGGTGAAGAAGAGCAGAAGCTGCACTTAG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CTGGCCTACAAGAATGAAGATCTGTGTGGGGATAGCAAGGGGACTGGCTTATCTTCACGAGGAATCAAGG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TGAAAATAGTGCACAGGGACATTAAGGCAACCAATGTCTTACTTGACAGGGATCTGAATGCCAAGATCT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CTGACTTTGGTTTAGCTAAGCTTGATGAAGAAGAAAATACTCATATCAGTACACGTATAGCTGGAACAAT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GGTTACATGGCCCCGGAATATGCTATGAGGGGTTACTTGACTGATAAAGCAGATGTATATAGCTTTGG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GTTGTAGCTTTAGAGATTGTTAGTGGAAAAAGCAACACAAAATACAGGCCAAAGGAAGAGTTTGTATAT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TTCTAGATTGGGCTTATGTTCTCCAAGAGCAAGGAAACCTTCTGGAATTGGTGGATCCAAGTCTTGGTTC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AAAGTACTCTCAAGAGGAAGCCATGAGAATGCTGAGCTTGGCACTCTTGTGCACCAATCCATCTCCTTGA</w:t>
      </w:r>
    </w:p>
    <w:p w:rsidR="0067029E" w:rsidRPr="00F80995" w:rsidRDefault="0067029E" w:rsidP="006702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  <w:r w:rsidRPr="00F80995">
        <w:rPr>
          <w:rFonts w:ascii="Courier New" w:eastAsia="Times New Roman" w:hAnsi="Courier New" w:cs="Courier New"/>
          <w:sz w:val="20"/>
          <w:szCs w:val="20"/>
          <w:lang w:val="en"/>
        </w:rPr>
        <w:t>CATTCTTAGGAATCATCTTGAGTTGGATATGAGCTAGACA</w:t>
      </w:r>
    </w:p>
    <w:p w:rsidR="00F060DD" w:rsidRDefault="00F060DD" w:rsidP="004C36B1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&gt;XM_007133253.1 (PHAVU_011G169300g) LRR receptor-like serine/threonine protein kinase At1g56130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GGTGTGCCATGACAGAACCTGACGTAAGCTTTTGACATAGCTCAAGCTGAAAATTGAGGTCAGAGAC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CATTTTTGTCTCTCTTTTTTCACAAAAGTCTTATAAATATAAAGTAGGGTTCCAATTTTTCAACCCAA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CTGCCGTTTCTCACCAAATACCATCGTTCTTATCATTCTGTGAGGTCGATTCCTCAAGTTTCAAACTA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CAAAACATTTTTTTAAAGATCGTTCTTCTGGGATAATCAGTTGTTCATATATCAGGATGTCACAAGG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TGCTTTTGCACTTGTTGCTGTGTTCTTCTGTCACTTCAGCTGCTTTCTTAGCTCTGCACAAGCTCAA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GCAAACGCCACCACTGACCCTTCTGAAGCAAGAACTATAAATTCAATCTTCAGCAAATGGGGTAAAT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GCAGACACAAGTATATGGAATATAAGCGGTGAATTGTGCAGTGGAAGAGCCATTGATAGTACCTCCAC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CTGAATCTTACAACCCATTTATCAGATGTGATTGTTCCTTTGACGACGGAACTACTTGCCGCATCACA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CTGAGGGTCTCTGCACTGAATGTGGTTGGTGAAATTCCAGAAGAGCTATGGACTCTCACCTATCTCA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ATTTAAATCTTGCGCAAAATTACTTGACGGGTTCTCTACCTGCAGCTATTGGAAATCTAACTCGTAT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ATACTTGAGCTTTGGAATCAATAATTTATCAGGGGAGCTTCCAAAGGAATTGGGAAATCTTACAGAG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TTATCACTGAGTTTTTCGTCAAATAAGTTCTCAGGATCTCTCCCATCTGAACTTGGGAAACTCACAA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TTAACCCAGCTTTACATTGATAGTTCAGGAATTAGTGGTCCAATTCCGTCCTCATTTGCGGACCTAAG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TTTGGAACGAGTATGGGCTTCAGACACGGAACTCAGGGGCAATATACCAGACTTCATAGGGAATTGG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AGACTTCAAGTCTTGAGGTTTCAAGGCAATTCTTTTAATGGCTCAATACCCTCATCATTTTCCAACT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CTTCTTTAACAGAATTGAGAATAAGTGGTTTATCTGATGGGAACTCCTCACTGGAATTTGTACGGAA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GAAATCTTTGAATATCTTAGAATTGAGGAATAACAATATTTCTGGTTCGATTCCCTCCTCCATTGGA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TTGCACAATTTGACCCAGCTGGATTTAAGCTTCAATAACATCGAGGGACAAATTCCGGGATCAATTT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ATTTGAGTTCGCTCTCTACCTTGTTTCTTGGAAATAATAAGCTAAATGGCACCCTTCCAACGCAGAA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TTCATCATTTCAATTTATAGACTTGTCATACAATGATCTATCAGGTAGCCTCCCCTCTTGGGTAAAC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GCAAATTTACAACTGAATTTAGTTGTTAACAACTTGACAATAGATGATGATTCAGATACCAGTGGCT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lastRenderedPageBreak/>
        <w:t>GCCAAATGGGCTCAACTGTCTCCAGAAAAATTTTCCTTGCAATCAAGGTGTTGGAAGATATTCTGACTT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CAATCAAGTGTGGCGGTTCCCAAATTACGTCCACAGAAGGAATAGTGTATGAAACGGAGAATGAGACA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GGTCCTGCTACATACTTTGTTACTGATACAAGTAGATGGGCTGCTAGTAATGTTGGATTATTTACGA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ATAATAATCCAAAATTCACAAAATCTGTGACTAATCAATTCACTAACACTATGAATTCGGAGCTCTT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AAACAGCACGACTCTCTCCTTCATCATTGAGATATTATGGCTTGGGGCTGGAAAATGGCTTTTACAAC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CACCCTTCAATTTGCAGAAACAGCTATTGAGGATTCTACTACAAAATGGGAAAGTCTTGGGAGACGAG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CTTTGATATATATATTCAGGGGAATCTTTTCTTGAAAGATTTCGACATACAAAAGGAAGCTGGGGGCAT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CATTCAGAAGTGTCCAAAAGCAATTTAGGTTTGAAGTGTCTGAAAACTATCTTGACATCCATCTCTTT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GGCAGGAAAAGGGACTTGTTGCATACCAAATCAAGGTACTTTTGGGCCCTTGATTCAAGCCATCCATG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TCCCAGATTTTATACCTAGTGTCAGTAACGAACCTCCAAGCAATAAAACAAATAGAACTGGCCTAAT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TTGGAATTGTTGTTGGAGTTGGAGTTGTATGCTTCCTATCAGTTTTTGTGACTTTTTGTATCATTCGG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AGAAAACGTCAGCATGAGGATGAAGAGCTTTTAGGAATTGATACAAAGCCATACACTTTCAGTTATT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AGTTGAAGAATGCTACTAATGACTTCAATATCGAAAATAAGCTTGGAGAGGGAGGTTTTGGACCTGT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TAAGGGGACACTTAATGATGGAAGGGTTATTGCTGTGAAACAACTGTCAGTAGCATCCCATCAAGGA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AGCCAGTTCATAACTGAGATTGCTACTATATCAGCTGTGCAACATCGTAATCTGGTGAAACTATATG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GTTGTATTGAGGGAAACAAAAAGCTTCTGGTGTACGAGTATCTGGAGAATAAGAGTCTTGATCAAGG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ATTCAGTAATTCTTTAACCCTCAATTGGTCCACACGCTATGATATCTGCTTGGGTGTTGCCAGAGGT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GCTTATTTACATGAAGAGTCTCGTCTCCGTATTGTACACCGTGATGTGAAGGCTAGCAATATTTTGC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ACTATGAGCTTGTCCCCAAAATATCAGATTTTGGGTTGGCCAAATTGTACGATGATAAAAAGACCCA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AAGCACTCGTGTGGCTGGAACAATTGGATATCTTGCACCGGAGTATGCCATGCGTGGACACCTTACA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AAAGCAGATATATTTTCATTTGGTGTTGTTGCTCTAGAGTTAGTCAGTGGGAGACCAAATTCTGATT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AGCTTGGAAGGAGAGAAGGTGTATCTTCTGGAATGGGCTTGGCAGCTTTATGAAAACAACCTCTTAAT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TCTGGTGGACCCTAGAATATCAGAATTCAATGAGGAAGAAGTAAAACGTGTTGTGGGAATAGCACTT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TGCACTCAGACATCACCATCATTAAGACCATCAATGTCCCGTGTGGTGGGAATGCTTTCAGGAGATA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GAAGTGAACAGTGTCACTACAAAGCCTGGATACCTTACTGACTGGAAATTTGATGATGTGACCAGCTT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TGACTGAGAATGCAATTGAAGGATTGAATACAAGTCACCAGTATTCATCAGGAAGTACCAGCATTGTG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TGGTACAGACTTTACACCATTAAGTGTTTCAAAACTGAACCTTAATGATGGTCTTAGTGAGGGTAGGTA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AGAATTGGTGTACTCATTACTGTTCAGATCAAGTGTAGAACAATTATCATGTCACTGCTCCAAAACTTG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TCTTTTTCTCTTGTTTTGCATTTTCTTTAGCCATTTGTTTTATTGTGTAGTTAATGTAAATAGCCCCC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AAGTTTCAAGAGAATGTACAACAATGTGTCGCTAATAGGCCTCAACCAGGAAAGTTTATAGGGGATTTT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TTTGTATAAACACTATTTTCTTTGTTGTGATTTTTGTTTTGAACTACCCTTTTCTACAAATGAAGTCATG</w:t>
      </w:r>
    </w:p>
    <w:p w:rsidR="0067029E" w:rsidRDefault="0067029E" w:rsidP="0067029E">
      <w:pPr>
        <w:pStyle w:val="HTMLPreformatted"/>
        <w:shd w:val="clear" w:color="auto" w:fill="FFFFFF"/>
        <w:spacing w:line="312" w:lineRule="atLeast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GAATAAATTATTTGTTGTAATTGATAGCTGTTTGGAATTTAGAGTGTGAGATGTATTCAATCC</w:t>
      </w:r>
    </w:p>
    <w:p w:rsidR="004C36B1" w:rsidRPr="003F57C9" w:rsidRDefault="004C36B1" w:rsidP="004C36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Courier New" w:eastAsia="Times New Roman" w:hAnsi="Courier New" w:cs="Courier New"/>
          <w:sz w:val="20"/>
          <w:szCs w:val="20"/>
          <w:lang w:val="en"/>
        </w:rPr>
      </w:pPr>
    </w:p>
    <w:p w:rsidR="004C36B1" w:rsidRPr="000B3F1E" w:rsidRDefault="004C36B1" w:rsidP="004C36B1">
      <w:pPr>
        <w:jc w:val="both"/>
        <w:rPr>
          <w:rFonts w:ascii="Times New Roman" w:hAnsi="Times New Roman" w:cs="Times New Roman"/>
        </w:rPr>
      </w:pPr>
    </w:p>
    <w:p w:rsidR="00566628" w:rsidRDefault="00566628"/>
    <w:sectPr w:rsidR="00566628" w:rsidSect="00FD5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6B1"/>
    <w:rsid w:val="0042330F"/>
    <w:rsid w:val="004C36B1"/>
    <w:rsid w:val="00566628"/>
    <w:rsid w:val="0067029E"/>
    <w:rsid w:val="008D149E"/>
    <w:rsid w:val="00993B80"/>
    <w:rsid w:val="00A173D5"/>
    <w:rsid w:val="00D30528"/>
    <w:rsid w:val="00E12090"/>
    <w:rsid w:val="00ED707F"/>
    <w:rsid w:val="00F0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3ABD"/>
  <w15:chartTrackingRefBased/>
  <w15:docId w15:val="{513ECEB8-CE58-4B89-8971-9B1DE32B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6B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3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36B1"/>
    <w:rPr>
      <w:rFonts w:ascii="Courier New" w:eastAsia="Times New Roman" w:hAnsi="Courier New" w:cs="Courier Ne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505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2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627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165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47216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0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4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1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5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96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36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16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33419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3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37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65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0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762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40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62028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571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4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9547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8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861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990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3226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5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64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01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9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68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824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883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6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849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3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292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8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16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616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28235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0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9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54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5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2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88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723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01890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1</Pages>
  <Words>4511</Words>
  <Characters>25719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skegee University</Company>
  <LinksUpToDate>false</LinksUpToDate>
  <CharactersWithSpaces>30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hao He</dc:creator>
  <cp:keywords/>
  <dc:description/>
  <cp:lastModifiedBy>Guohao He</cp:lastModifiedBy>
  <cp:revision>4</cp:revision>
  <dcterms:created xsi:type="dcterms:W3CDTF">2020-04-21T17:31:00Z</dcterms:created>
  <dcterms:modified xsi:type="dcterms:W3CDTF">2020-08-30T21:39:00Z</dcterms:modified>
</cp:coreProperties>
</file>